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EA3D4" w14:textId="50F5F9EC" w:rsidR="00AD76F8" w:rsidRDefault="00AD76F8" w:rsidP="00AD76F8">
      <w:r>
        <w:t xml:space="preserve">Supplementary Table </w:t>
      </w:r>
      <w:r w:rsidR="001E0704">
        <w:t>7</w:t>
      </w:r>
      <w:r>
        <w:t xml:space="preserve"> </w:t>
      </w:r>
      <w:r>
        <w:rPr>
          <w:rStyle w:val="CommentReference"/>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36071FCD"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116FC9CE" w:rsidR="00AD76F8" w:rsidRDefault="00A35A97" w:rsidP="0085726F">
            <w:pPr>
              <w:rPr>
                <w:sz w:val="20"/>
                <w:szCs w:val="20"/>
              </w:rPr>
            </w:pPr>
            <w:r>
              <w:rPr>
                <w:sz w:val="20"/>
                <w:szCs w:val="20"/>
              </w:rPr>
              <w:t>Pg2</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62D26629"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17BEC5FE" w:rsidR="00AD76F8" w:rsidRDefault="00A35A97" w:rsidP="0085726F">
            <w:pPr>
              <w:rPr>
                <w:sz w:val="20"/>
                <w:szCs w:val="20"/>
              </w:rPr>
            </w:pPr>
            <w:r>
              <w:rPr>
                <w:sz w:val="20"/>
                <w:szCs w:val="20"/>
              </w:rPr>
              <w:t>Line26</w:t>
            </w: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For example, targeted 16S by qPCR or sequencing, shotgun metagenomics, metatranscriptomics,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2FF17F7E"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1E327EFB" w:rsidR="00AD76F8" w:rsidRDefault="00A35A97" w:rsidP="0085726F">
            <w:pPr>
              <w:rPr>
                <w:sz w:val="20"/>
                <w:szCs w:val="20"/>
              </w:rPr>
            </w:pPr>
            <w:r>
              <w:rPr>
                <w:sz w:val="20"/>
                <w:szCs w:val="20"/>
              </w:rPr>
              <w:t>Line32</w:t>
            </w: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567C926E"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37128345" w:rsidR="00AD76F8" w:rsidRDefault="00A35A97" w:rsidP="0085726F">
            <w:pPr>
              <w:rPr>
                <w:sz w:val="20"/>
                <w:szCs w:val="20"/>
              </w:rPr>
            </w:pPr>
            <w:r>
              <w:rPr>
                <w:sz w:val="20"/>
                <w:szCs w:val="20"/>
              </w:rPr>
              <w:t>Line 30</w:t>
            </w: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294756F8"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5BE38195" w:rsidR="00AD76F8" w:rsidRDefault="00A35A97" w:rsidP="0085726F">
            <w:pPr>
              <w:rPr>
                <w:sz w:val="20"/>
                <w:szCs w:val="20"/>
              </w:rPr>
            </w:pPr>
            <w:r>
              <w:rPr>
                <w:sz w:val="20"/>
                <w:szCs w:val="20"/>
              </w:rPr>
              <w:t>Pg 3</w:t>
            </w: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41EF2112"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3D237F12" w:rsidR="00AD76F8" w:rsidRDefault="00A35A97" w:rsidP="0085726F">
            <w:pPr>
              <w:rPr>
                <w:sz w:val="20"/>
                <w:szCs w:val="20"/>
              </w:rPr>
            </w:pPr>
            <w:r>
              <w:rPr>
                <w:sz w:val="20"/>
                <w:szCs w:val="20"/>
              </w:rPr>
              <w:t>Line84</w:t>
            </w: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 xml:space="preserve">If applicable, describe any blinding (e.g. single or </w:t>
            </w:r>
            <w:proofErr w:type="gramStart"/>
            <w:r>
              <w:rPr>
                <w:sz w:val="20"/>
                <w:szCs w:val="20"/>
              </w:rPr>
              <w:t>double-blinding</w:t>
            </w:r>
            <w:proofErr w:type="gramEnd"/>
            <w:r>
              <w:rPr>
                <w:sz w:val="20"/>
                <w:szCs w:val="20"/>
              </w:rPr>
              <w:t>)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15CEBA3F"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56F879B7" w:rsidR="00AD76F8" w:rsidRDefault="00A35A97" w:rsidP="0085726F">
            <w:pPr>
              <w:rPr>
                <w:sz w:val="20"/>
                <w:szCs w:val="20"/>
              </w:rPr>
            </w:pPr>
            <w:r>
              <w:rPr>
                <w:sz w:val="20"/>
                <w:szCs w:val="20"/>
              </w:rPr>
              <w:t>Line 26</w:t>
            </w:r>
          </w:p>
        </w:tc>
      </w:tr>
      <w:tr w:rsidR="00AD76F8" w14:paraId="53EEC20A" w14:textId="77777777" w:rsidTr="00A35A97">
        <w:trPr>
          <w:trHeight w:val="938"/>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If the participants are from a substudy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69FB59F3" w:rsidR="00AD76F8" w:rsidRDefault="00A35A97"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6B0971E1" w:rsidR="00AD76F8" w:rsidRDefault="00A35A97" w:rsidP="0085726F">
            <w:pPr>
              <w:rPr>
                <w:sz w:val="20"/>
                <w:szCs w:val="20"/>
              </w:rPr>
            </w:pPr>
            <w:r>
              <w:rPr>
                <w:sz w:val="20"/>
                <w:szCs w:val="20"/>
              </w:rPr>
              <w:t>Line 89</w:t>
            </w: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r>
              <w:rPr>
                <w:sz w:val="20"/>
                <w:szCs w:val="20"/>
              </w:rPr>
              <w:t xml:space="preserve">MIxS: geographic location (country and/or </w:t>
            </w:r>
            <w:proofErr w:type="gramStart"/>
            <w:r>
              <w:rPr>
                <w:sz w:val="20"/>
                <w:szCs w:val="20"/>
              </w:rPr>
              <w:t>sea,region</w:t>
            </w:r>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32710E25"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31892A0F" w:rsidR="00AD76F8" w:rsidRDefault="00A35A97" w:rsidP="0085726F">
            <w:pPr>
              <w:rPr>
                <w:sz w:val="20"/>
                <w:szCs w:val="20"/>
              </w:rPr>
            </w:pPr>
            <w:r>
              <w:rPr>
                <w:sz w:val="20"/>
                <w:szCs w:val="20"/>
              </w:rPr>
              <w:t>Line91</w:t>
            </w: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5B71E8E9" w:rsidR="00AD76F8" w:rsidRDefault="00A35A97" w:rsidP="0085726F">
            <w:pPr>
              <w:rPr>
                <w:sz w:val="20"/>
                <w:szCs w:val="20"/>
              </w:rPr>
            </w:pPr>
            <w:r>
              <w:rPr>
                <w:sz w:val="20"/>
                <w:szCs w:val="20"/>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13568B0A" w:rsidR="00AD76F8" w:rsidRDefault="00A35A97" w:rsidP="0085726F">
            <w:pPr>
              <w:rPr>
                <w:sz w:val="20"/>
                <w:szCs w:val="20"/>
              </w:rPr>
            </w:pPr>
            <w:r>
              <w:rPr>
                <w:sz w:val="20"/>
                <w:szCs w:val="20"/>
              </w:rPr>
              <w:t xml:space="preserve">line92 </w:t>
            </w: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5B877FAD"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48C6FB25" w:rsidR="00AD76F8" w:rsidRDefault="00A35A97" w:rsidP="0085726F">
            <w:pPr>
              <w:rPr>
                <w:sz w:val="20"/>
                <w:szCs w:val="20"/>
              </w:rPr>
            </w:pPr>
            <w:r>
              <w:rPr>
                <w:sz w:val="20"/>
                <w:szCs w:val="20"/>
              </w:rPr>
              <w:t>Supp pg1</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lastRenderedPageBreak/>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6DFBD853"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52373CB8" w:rsidR="00AD76F8" w:rsidRDefault="00A35A97" w:rsidP="0085726F">
            <w:pPr>
              <w:rPr>
                <w:sz w:val="20"/>
                <w:szCs w:val="20"/>
              </w:rPr>
            </w:pPr>
            <w:r>
              <w:rPr>
                <w:sz w:val="20"/>
                <w:szCs w:val="20"/>
              </w:rPr>
              <w:t>Supp Pg1</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34BEF509" w:rsidR="00AD76F8" w:rsidRDefault="00A35A97" w:rsidP="0085726F">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77777777" w:rsidR="00AD76F8" w:rsidRDefault="00AD76F8" w:rsidP="0085726F">
            <w:pPr>
              <w:rPr>
                <w:sz w:val="20"/>
                <w:szCs w:val="20"/>
              </w:rPr>
            </w:pP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395BD633" w:rsidR="00AD76F8" w:rsidRDefault="00A35A97"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7BD859A3" w:rsidR="00AD76F8" w:rsidRDefault="00A35A97"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6F428679"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431C8AD9" w:rsidR="00AD76F8" w:rsidRDefault="00A35A97" w:rsidP="0085726F">
            <w:pPr>
              <w:rPr>
                <w:sz w:val="20"/>
                <w:szCs w:val="20"/>
              </w:rPr>
            </w:pPr>
            <w:r>
              <w:rPr>
                <w:sz w:val="20"/>
                <w:szCs w:val="20"/>
              </w:rPr>
              <w:t>Line94</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lastRenderedPageBreak/>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31F2F79D"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5533B4E7" w:rsidR="00AD76F8" w:rsidRDefault="00A35A97" w:rsidP="0085726F">
            <w:pPr>
              <w:rPr>
                <w:sz w:val="20"/>
                <w:szCs w:val="20"/>
              </w:rPr>
            </w:pPr>
            <w:r>
              <w:rPr>
                <w:sz w:val="20"/>
                <w:szCs w:val="20"/>
              </w:rPr>
              <w:t>Supp line 19</w:t>
            </w: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5DC7D118" w:rsidR="00AD76F8" w:rsidRDefault="00A35A9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7A9D64AA" w:rsidR="00AD76F8" w:rsidRDefault="00A35A97" w:rsidP="0085726F">
            <w:pPr>
              <w:rPr>
                <w:sz w:val="20"/>
                <w:szCs w:val="20"/>
              </w:rPr>
            </w:pPr>
            <w:r>
              <w:rPr>
                <w:sz w:val="20"/>
                <w:szCs w:val="20"/>
              </w:rPr>
              <w:t>Supp line 10</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048E5FDD" w:rsidR="00AD76F8" w:rsidRDefault="0006653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0E1F955D" w:rsidR="00AD76F8" w:rsidRDefault="0006653F" w:rsidP="0085726F">
            <w:pPr>
              <w:rPr>
                <w:sz w:val="20"/>
                <w:szCs w:val="20"/>
              </w:rPr>
            </w:pPr>
            <w:r>
              <w:rPr>
                <w:sz w:val="20"/>
                <w:szCs w:val="20"/>
              </w:rPr>
              <w:t>Line 104</w:t>
            </w: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1FE1C990" w:rsidR="00AD76F8" w:rsidRDefault="0006653F" w:rsidP="0085726F">
            <w:pPr>
              <w:rPr>
                <w:sz w:val="20"/>
                <w:szCs w:val="20"/>
              </w:rPr>
            </w:pPr>
            <w:r>
              <w:rPr>
                <w:sz w:val="20"/>
                <w:szCs w:val="20"/>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33FE5388" w:rsidR="00AD76F8" w:rsidRDefault="0006653F" w:rsidP="0085726F">
            <w:pPr>
              <w:rPr>
                <w:sz w:val="20"/>
                <w:szCs w:val="20"/>
              </w:rPr>
            </w:pPr>
            <w:r>
              <w:rPr>
                <w:sz w:val="20"/>
                <w:szCs w:val="20"/>
              </w:rPr>
              <w:t>line 104</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2F6CE9AB" w:rsidR="00AD76F8" w:rsidRDefault="0006653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358D3E0A" w:rsidR="00AD76F8" w:rsidRDefault="0006653F" w:rsidP="0085726F">
            <w:pPr>
              <w:rPr>
                <w:sz w:val="20"/>
                <w:szCs w:val="20"/>
              </w:rPr>
            </w:pPr>
            <w:r>
              <w:rPr>
                <w:sz w:val="20"/>
                <w:szCs w:val="20"/>
              </w:rPr>
              <w:t>Supp line 10</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2522D789" w:rsidR="00AD76F8" w:rsidRDefault="0006653F"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lastRenderedPageBreak/>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3DA3BD4C" w:rsidR="00AD76F8" w:rsidRDefault="0006653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4DFC8003" w:rsidR="00AD76F8" w:rsidRDefault="0006653F" w:rsidP="0085726F">
            <w:pPr>
              <w:rPr>
                <w:sz w:val="20"/>
                <w:szCs w:val="20"/>
              </w:rPr>
            </w:pPr>
            <w:r>
              <w:rPr>
                <w:sz w:val="20"/>
                <w:szCs w:val="20"/>
              </w:rPr>
              <w:t>Supp Line 53</w:t>
            </w: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1CEABA55" w:rsidR="00AD76F8" w:rsidRDefault="0006653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1536FF4B" w:rsidR="00AD76F8" w:rsidRDefault="0006653F" w:rsidP="0085726F">
            <w:pPr>
              <w:rPr>
                <w:sz w:val="20"/>
                <w:szCs w:val="20"/>
              </w:rPr>
            </w:pPr>
            <w:r>
              <w:rPr>
                <w:sz w:val="20"/>
                <w:szCs w:val="20"/>
              </w:rPr>
              <w:t>Line 12</w:t>
            </w:r>
            <w:r w:rsidR="003636B3">
              <w:rPr>
                <w:sz w:val="20"/>
                <w:szCs w:val="20"/>
              </w:rPr>
              <w:t>4</w:t>
            </w: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5E2CADBC" w:rsidR="00AD76F8" w:rsidRDefault="0006653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064D5677" w:rsidR="00AD76F8" w:rsidRDefault="0006653F" w:rsidP="0085726F">
            <w:pPr>
              <w:rPr>
                <w:sz w:val="20"/>
                <w:szCs w:val="20"/>
              </w:rPr>
            </w:pPr>
            <w:r>
              <w:rPr>
                <w:sz w:val="20"/>
                <w:szCs w:val="20"/>
              </w:rPr>
              <w:t>Line 12</w:t>
            </w:r>
            <w:r w:rsidR="003636B3">
              <w:rPr>
                <w:sz w:val="20"/>
                <w:szCs w:val="20"/>
              </w:rPr>
              <w:t>4</w:t>
            </w: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3473871D" w:rsidR="00AD76F8" w:rsidRDefault="0006653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0709CE7" w:rsidR="00AD76F8" w:rsidRDefault="0006653F" w:rsidP="0085726F">
            <w:pPr>
              <w:rPr>
                <w:sz w:val="20"/>
                <w:szCs w:val="20"/>
              </w:rPr>
            </w:pPr>
            <w:r>
              <w:rPr>
                <w:sz w:val="20"/>
                <w:szCs w:val="20"/>
              </w:rPr>
              <w:t>Supp line 80</w:t>
            </w: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6A45AE3A"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0A6781EB" w:rsidR="00AD76F8" w:rsidRDefault="00EB7CC1" w:rsidP="0085726F">
            <w:pPr>
              <w:rPr>
                <w:sz w:val="20"/>
                <w:szCs w:val="20"/>
              </w:rPr>
            </w:pPr>
            <w:r>
              <w:rPr>
                <w:sz w:val="20"/>
                <w:szCs w:val="20"/>
              </w:rPr>
              <w:t>Supp line 47</w:t>
            </w: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4B74D513"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20260673" w:rsidR="00AD76F8" w:rsidRDefault="00EB7CC1" w:rsidP="0085726F">
            <w:pPr>
              <w:rPr>
                <w:sz w:val="20"/>
                <w:szCs w:val="20"/>
              </w:rPr>
            </w:pPr>
            <w:r>
              <w:rPr>
                <w:sz w:val="20"/>
                <w:szCs w:val="20"/>
              </w:rPr>
              <w:t>Line 149</w:t>
            </w: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69338FFF"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3A3CBC2C" w:rsidR="00AD76F8" w:rsidRDefault="00EB7CC1" w:rsidP="0085726F">
            <w:pPr>
              <w:rPr>
                <w:sz w:val="20"/>
                <w:szCs w:val="20"/>
              </w:rPr>
            </w:pPr>
            <w:r>
              <w:rPr>
                <w:sz w:val="20"/>
                <w:szCs w:val="20"/>
              </w:rPr>
              <w:t>Line 154</w:t>
            </w: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 xml:space="preserve">Detail any blocking or randomization used in study design to avoid confounding of batches with </w:t>
            </w:r>
            <w:r>
              <w:rPr>
                <w:sz w:val="20"/>
                <w:szCs w:val="20"/>
              </w:rPr>
              <w:lastRenderedPageBreak/>
              <w:t>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lastRenderedPageBreak/>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 xml:space="preserve">Sources of batch effects include sample collection, storage, library preparation, and sequencing and are </w:t>
            </w:r>
            <w:r>
              <w:rPr>
                <w:sz w:val="20"/>
                <w:szCs w:val="20"/>
              </w:rPr>
              <w:lastRenderedPageBreak/>
              <w:t>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70D61971" w:rsidR="00AD76F8" w:rsidRDefault="00EB7CC1"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33E7D0F1" w:rsidR="00AD76F8" w:rsidRDefault="00EB7CC1" w:rsidP="0085726F">
            <w:pPr>
              <w:rPr>
                <w:sz w:val="20"/>
                <w:szCs w:val="20"/>
              </w:rPr>
            </w:pPr>
            <w:r>
              <w:rPr>
                <w:sz w:val="20"/>
                <w:szCs w:val="20"/>
              </w:rPr>
              <w:t>Line 12</w:t>
            </w:r>
            <w:r w:rsidR="003636B3">
              <w:rPr>
                <w:sz w:val="20"/>
                <w:szCs w:val="20"/>
              </w:rPr>
              <w:t>4</w:t>
            </w: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4761061C" w:rsidR="00AD76F8" w:rsidRDefault="00EB7CC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0343058"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436BF469" w:rsidR="00AD76F8" w:rsidRDefault="00EB7CC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5F68C370" w:rsidR="00AD76F8" w:rsidRDefault="00EB7CC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Default="00AD76F8" w:rsidP="0085726F">
            <w:pPr>
              <w:rPr>
                <w:sz w:val="20"/>
                <w:szCs w:val="20"/>
              </w:rPr>
            </w:pPr>
          </w:p>
        </w:tc>
      </w:tr>
      <w:tr w:rsidR="00AD76F8" w14:paraId="759FBAD6" w14:textId="77777777" w:rsidTr="00EB7CC1">
        <w:trPr>
          <w:trHeight w:val="938"/>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 xml:space="preserve">Use terms from a standardized ontology such as the Experimental Factor Ontology </w:t>
            </w:r>
            <w:r>
              <w:rPr>
                <w:sz w:val="20"/>
                <w:szCs w:val="20"/>
              </w:rPr>
              <w:lastRenderedPageBreak/>
              <w:t>(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1E1FFC7B" w:rsidR="00AD76F8" w:rsidRDefault="00EB7CC1"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2F1B22DC" w:rsidR="00AD76F8" w:rsidRDefault="00EB7CC1" w:rsidP="0085726F">
            <w:pPr>
              <w:rPr>
                <w:sz w:val="20"/>
                <w:szCs w:val="20"/>
              </w:rPr>
            </w:pPr>
            <w:r>
              <w:rPr>
                <w:sz w:val="20"/>
                <w:szCs w:val="20"/>
              </w:rPr>
              <w:t>methods</w:t>
            </w: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28F4F842" w:rsidR="00AD76F8" w:rsidRDefault="00EB7CC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Default="00AD76F8" w:rsidP="0085726F">
            <w:pPr>
              <w:rPr>
                <w:sz w:val="20"/>
                <w:szCs w:val="20"/>
              </w:rPr>
            </w:pP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 xml:space="preserve">Selection bias can occur when some members of the target study population are more likely to be included in the study/final analytic sample than others. Some examples include survival bias (where part of the target study population is more likely to die before they can be </w:t>
            </w:r>
            <w:r>
              <w:rPr>
                <w:sz w:val="20"/>
                <w:szCs w:val="20"/>
              </w:rPr>
              <w:lastRenderedPageBreak/>
              <w:t>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5984B74B" w:rsidR="00AD76F8" w:rsidRDefault="00EB7CC1" w:rsidP="0085726F">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051D318E"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5BD32E0D" w:rsidR="00AD76F8" w:rsidRDefault="00EB7CC1" w:rsidP="0085726F">
            <w:pPr>
              <w:rPr>
                <w:sz w:val="20"/>
                <w:szCs w:val="20"/>
              </w:rPr>
            </w:pPr>
            <w:r>
              <w:rPr>
                <w:sz w:val="20"/>
                <w:szCs w:val="20"/>
              </w:rPr>
              <w:t>Line 15</w:t>
            </w:r>
            <w:r w:rsidR="003636B3">
              <w:rPr>
                <w:sz w:val="20"/>
                <w:szCs w:val="20"/>
              </w:rPr>
              <w:t>9</w:t>
            </w: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26F5A321"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3D67AC25" w:rsidR="00AD76F8" w:rsidRDefault="00EB7CC1" w:rsidP="0085726F">
            <w:pPr>
              <w:rPr>
                <w:sz w:val="20"/>
                <w:szCs w:val="20"/>
              </w:rPr>
            </w:pPr>
            <w:r>
              <w:rPr>
                <w:sz w:val="20"/>
                <w:szCs w:val="20"/>
              </w:rPr>
              <w:t>Line 15</w:t>
            </w:r>
            <w:r w:rsidR="003636B3">
              <w:rPr>
                <w:sz w:val="20"/>
                <w:szCs w:val="20"/>
              </w:rPr>
              <w:t>9</w:t>
            </w: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3553D37D"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41FDC39E" w:rsidR="00AD76F8" w:rsidRDefault="00EB7CC1" w:rsidP="0085726F">
            <w:pPr>
              <w:rPr>
                <w:sz w:val="20"/>
                <w:szCs w:val="20"/>
              </w:rPr>
            </w:pPr>
            <w:r>
              <w:rPr>
                <w:sz w:val="20"/>
                <w:szCs w:val="20"/>
              </w:rPr>
              <w:t>Supp line 7</w:t>
            </w:r>
            <w:r w:rsidR="003636B3">
              <w:rPr>
                <w:sz w:val="20"/>
                <w:szCs w:val="20"/>
              </w:rPr>
              <w:t>8</w:t>
            </w: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lastRenderedPageBreak/>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73CA0C38" w:rsidR="00AD76F8" w:rsidRDefault="00EB7CC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07174152" w:rsidR="00AD76F8" w:rsidRDefault="00EB7CC1" w:rsidP="0085726F">
            <w:pPr>
              <w:rPr>
                <w:sz w:val="20"/>
                <w:szCs w:val="20"/>
              </w:rPr>
            </w:pPr>
            <w:r>
              <w:rPr>
                <w:sz w:val="20"/>
                <w:szCs w:val="20"/>
              </w:rPr>
              <w:t>Line 16</w:t>
            </w:r>
            <w:r w:rsidR="003636B3">
              <w:rPr>
                <w:sz w:val="20"/>
                <w:szCs w:val="20"/>
              </w:rPr>
              <w:t>3</w:t>
            </w:r>
            <w:r>
              <w:rPr>
                <w:sz w:val="20"/>
                <w:szCs w:val="20"/>
              </w:rPr>
              <w:t>-17</w:t>
            </w:r>
            <w:r w:rsidR="003636B3">
              <w:rPr>
                <w:sz w:val="20"/>
                <w:szCs w:val="20"/>
              </w:rPr>
              <w:t>6</w:t>
            </w: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31435F7B" w:rsidR="00AD76F8" w:rsidRDefault="00EB7CC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1BBD1EBE" w:rsidR="00AD76F8" w:rsidRDefault="00937F5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AD76F8" w:rsidRDefault="00AD76F8" w:rsidP="0085726F">
            <w:pPr>
              <w:rPr>
                <w:sz w:val="20"/>
                <w:szCs w:val="20"/>
              </w:rPr>
            </w:pP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614A871F" w:rsidR="00AD76F8" w:rsidRDefault="00937F5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AD76F8" w:rsidRDefault="00AD76F8" w:rsidP="0085726F">
            <w:pPr>
              <w:rPr>
                <w:sz w:val="20"/>
                <w:szCs w:val="20"/>
              </w:rPr>
            </w:pP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4FCE9FA8" w:rsidR="00AD76F8" w:rsidRDefault="00937F5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574D67BE" w:rsidR="00AD76F8" w:rsidRDefault="00937F55" w:rsidP="0085726F">
            <w:pPr>
              <w:rPr>
                <w:sz w:val="20"/>
                <w:szCs w:val="20"/>
              </w:rPr>
            </w:pPr>
            <w:r>
              <w:rPr>
                <w:sz w:val="20"/>
                <w:szCs w:val="20"/>
              </w:rPr>
              <w:t>Line 1</w:t>
            </w:r>
            <w:r w:rsidR="003636B3">
              <w:rPr>
                <w:sz w:val="20"/>
                <w:szCs w:val="20"/>
              </w:rPr>
              <w:t>41</w:t>
            </w: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lastRenderedPageBreak/>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77777777" w:rsidR="00AD76F8" w:rsidRDefault="00AD76F8" w:rsidP="0085726F">
            <w:pPr>
              <w:rPr>
                <w:sz w:val="20"/>
                <w:szCs w:val="20"/>
              </w:rPr>
            </w:pP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3644BD84"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17A6B8D1" w:rsidR="00AD76F8" w:rsidRDefault="00411E05" w:rsidP="0085726F">
            <w:pPr>
              <w:rPr>
                <w:sz w:val="20"/>
                <w:szCs w:val="20"/>
              </w:rPr>
            </w:pPr>
            <w:r>
              <w:rPr>
                <w:sz w:val="20"/>
                <w:szCs w:val="20"/>
              </w:rPr>
              <w:t>Pg 8</w:t>
            </w: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lastRenderedPageBreak/>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6EBABE2E" w:rsidR="00AD76F8" w:rsidRDefault="00411E05"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6516884" w:rsidR="00AD76F8" w:rsidRDefault="00411E05" w:rsidP="0085726F">
            <w:pPr>
              <w:rPr>
                <w:sz w:val="20"/>
                <w:szCs w:val="20"/>
              </w:rPr>
            </w:pPr>
            <w:r>
              <w:rPr>
                <w:sz w:val="20"/>
                <w:szCs w:val="20"/>
              </w:rPr>
              <w:t>Line 161</w:t>
            </w: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50862434"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2415205C" w:rsidR="00AD76F8" w:rsidRDefault="00411E05" w:rsidP="0085726F">
            <w:pPr>
              <w:rPr>
                <w:sz w:val="20"/>
                <w:szCs w:val="20"/>
              </w:rPr>
            </w:pPr>
            <w:r>
              <w:rPr>
                <w:sz w:val="20"/>
                <w:szCs w:val="20"/>
              </w:rPr>
              <w:t>Lines 161</w:t>
            </w: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32077D73" w14:textId="77777777" w:rsidR="00AD76F8" w:rsidRDefault="00AD76F8" w:rsidP="0085726F">
            <w:pPr>
              <w:rPr>
                <w:sz w:val="20"/>
                <w:szCs w:val="20"/>
              </w:rPr>
            </w:pPr>
            <w:r>
              <w:rPr>
                <w:sz w:val="20"/>
                <w:szCs w:val="20"/>
              </w:rPr>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694B8DF8" w:rsidR="00AD76F8" w:rsidRDefault="00411E05" w:rsidP="0085726F">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77777777" w:rsidR="00AD76F8" w:rsidRDefault="00AD76F8" w:rsidP="0085726F">
            <w:pPr>
              <w:rPr>
                <w:sz w:val="20"/>
                <w:szCs w:val="20"/>
              </w:rPr>
            </w:pP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lastRenderedPageBreak/>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 xml:space="preserve">Examples of how participant data can be matched to microbiome data are: using the same set of anonymized </w:t>
            </w:r>
            <w:proofErr w:type="gramStart"/>
            <w:r>
              <w:rPr>
                <w:sz w:val="20"/>
                <w:szCs w:val="20"/>
              </w:rPr>
              <w:t>identifiers, or</w:t>
            </w:r>
            <w:proofErr w:type="gramEnd"/>
            <w:r>
              <w:rPr>
                <w:sz w:val="20"/>
                <w:szCs w:val="20"/>
              </w:rPr>
              <w:t xml:space="preserve">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1363FEB0"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5B7676A8" w:rsidR="00AD76F8" w:rsidRDefault="00411E05" w:rsidP="0085726F">
            <w:pPr>
              <w:rPr>
                <w:sz w:val="20"/>
                <w:szCs w:val="20"/>
              </w:rPr>
            </w:pPr>
            <w:r>
              <w:rPr>
                <w:sz w:val="20"/>
                <w:szCs w:val="20"/>
              </w:rPr>
              <w:t>Line 161</w:t>
            </w: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6D64A0C6" w:rsidR="00AD76F8" w:rsidRDefault="00411E05" w:rsidP="0085726F">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77777777" w:rsidR="00AD76F8" w:rsidRDefault="00AD76F8" w:rsidP="0085726F">
            <w:pPr>
              <w:rPr>
                <w:sz w:val="20"/>
                <w:szCs w:val="20"/>
              </w:rPr>
            </w:pP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Use a machine-readable, plain-text format such as csv or tsv.</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5C57A9D8" w:rsidR="00AD76F8" w:rsidRDefault="00411E05" w:rsidP="0085726F">
            <w:pPr>
              <w:rPr>
                <w:sz w:val="20"/>
                <w:szCs w:val="20"/>
              </w:rPr>
            </w:pPr>
            <w:r>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7777777" w:rsidR="00AD76F8" w:rsidRDefault="00AD76F8" w:rsidP="0085726F">
            <w:pPr>
              <w:rPr>
                <w:sz w:val="20"/>
                <w:szCs w:val="20"/>
              </w:rPr>
            </w:pP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4905A534"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668C356A" w:rsidR="00AD76F8" w:rsidRDefault="00411E05" w:rsidP="0085726F">
            <w:pPr>
              <w:rPr>
                <w:sz w:val="20"/>
                <w:szCs w:val="20"/>
              </w:rPr>
            </w:pPr>
            <w:r>
              <w:rPr>
                <w:sz w:val="20"/>
                <w:szCs w:val="20"/>
              </w:rPr>
              <w:t>Pg 22</w:t>
            </w: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4A2B796E"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4DA78C7" w:rsidR="00AD76F8" w:rsidRDefault="00411E05" w:rsidP="0085726F">
            <w:pPr>
              <w:rPr>
                <w:sz w:val="20"/>
                <w:szCs w:val="20"/>
              </w:rPr>
            </w:pPr>
            <w:r>
              <w:rPr>
                <w:sz w:val="20"/>
                <w:szCs w:val="20"/>
              </w:rPr>
              <w:t>Line 208-214</w:t>
            </w: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515533F7"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6D666931" w:rsidR="00AD76F8" w:rsidRDefault="00411E05" w:rsidP="0085726F">
            <w:pPr>
              <w:rPr>
                <w:sz w:val="20"/>
                <w:szCs w:val="20"/>
              </w:rPr>
            </w:pPr>
            <w:r>
              <w:rPr>
                <w:sz w:val="20"/>
                <w:szCs w:val="20"/>
              </w:rPr>
              <w:t>Line 208-214</w:t>
            </w: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32FB7AC3"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3EE798EB" w:rsidR="00AD76F8" w:rsidRDefault="00411E05" w:rsidP="0085726F">
            <w:pPr>
              <w:rPr>
                <w:sz w:val="20"/>
                <w:szCs w:val="20"/>
              </w:rPr>
            </w:pPr>
            <w:r>
              <w:rPr>
                <w:sz w:val="20"/>
                <w:szCs w:val="20"/>
              </w:rPr>
              <w:t>Line 224</w:t>
            </w: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Report other data analyzed--e.g. metabolic function, functional potential, MAG assembly, and RNAseq.</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7BBC18C1" w:rsidR="00AD76F8" w:rsidRDefault="00411E0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AD76F8" w:rsidRDefault="00AD76F8" w:rsidP="0085726F">
            <w:pPr>
              <w:rPr>
                <w:sz w:val="20"/>
                <w:szCs w:val="20"/>
              </w:rPr>
            </w:pP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3D788595" w:rsidR="00AD76F8" w:rsidRDefault="00411E0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AD76F8" w:rsidRDefault="00AD76F8" w:rsidP="0085726F">
            <w:pPr>
              <w:rPr>
                <w:sz w:val="20"/>
                <w:szCs w:val="20"/>
              </w:rPr>
            </w:pP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r>
              <w:rPr>
                <w:sz w:val="20"/>
                <w:szCs w:val="20"/>
              </w:rPr>
              <w:t>Summaris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523F6FC"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0ECB03CA" w:rsidR="00AD76F8" w:rsidRDefault="00411E05" w:rsidP="0085726F">
            <w:pPr>
              <w:rPr>
                <w:sz w:val="20"/>
                <w:szCs w:val="20"/>
              </w:rPr>
            </w:pPr>
            <w:r>
              <w:rPr>
                <w:sz w:val="20"/>
                <w:szCs w:val="20"/>
              </w:rPr>
              <w:t>Line 263</w:t>
            </w: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2A1F0797"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20A30D92" w:rsidR="00AD76F8" w:rsidRDefault="00411E05" w:rsidP="0085726F">
            <w:pPr>
              <w:rPr>
                <w:sz w:val="20"/>
                <w:szCs w:val="20"/>
              </w:rPr>
            </w:pPr>
            <w:r>
              <w:rPr>
                <w:sz w:val="20"/>
                <w:szCs w:val="20"/>
              </w:rPr>
              <w:t>Lines 339</w:t>
            </w: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47D24ACF"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591FF5B0" w:rsidR="00AD76F8" w:rsidRDefault="00411E05" w:rsidP="0085726F">
            <w:pPr>
              <w:rPr>
                <w:sz w:val="20"/>
                <w:szCs w:val="20"/>
              </w:rPr>
            </w:pPr>
            <w:r>
              <w:rPr>
                <w:sz w:val="20"/>
                <w:szCs w:val="20"/>
              </w:rPr>
              <w:t>Line 322-337</w:t>
            </w: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3114C7E5" w:rsidR="00AD76F8" w:rsidRDefault="00411E0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5314A010" w:rsidR="00AD76F8" w:rsidRDefault="00411E05" w:rsidP="0085726F">
            <w:pPr>
              <w:rPr>
                <w:sz w:val="20"/>
                <w:szCs w:val="20"/>
              </w:rPr>
            </w:pPr>
            <w:r>
              <w:rPr>
                <w:sz w:val="20"/>
                <w:szCs w:val="20"/>
              </w:rPr>
              <w:t>Line 322-337</w:t>
            </w:r>
          </w:p>
        </w:tc>
      </w:tr>
      <w:tr w:rsidR="00411E05"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411E05" w:rsidRDefault="00411E05" w:rsidP="00411E05">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411E05" w:rsidRDefault="00411E05" w:rsidP="00411E05">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411E05" w:rsidRDefault="00411E05" w:rsidP="00411E05">
            <w:pPr>
              <w:rPr>
                <w:sz w:val="20"/>
                <w:szCs w:val="20"/>
              </w:rPr>
            </w:pPr>
            <w:r>
              <w:rPr>
                <w:sz w:val="20"/>
                <w:szCs w:val="20"/>
              </w:rPr>
              <w:t>Discuss the generalis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411E05" w:rsidRDefault="00411E05" w:rsidP="00411E05">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411E05" w:rsidRDefault="00411E05" w:rsidP="00411E05">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5B62775D" w:rsidR="00411E05" w:rsidRDefault="00411E05" w:rsidP="00411E05">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47016C7D" w:rsidR="00411E05" w:rsidRDefault="00411E05" w:rsidP="00411E05">
            <w:pPr>
              <w:rPr>
                <w:sz w:val="20"/>
                <w:szCs w:val="20"/>
              </w:rPr>
            </w:pPr>
            <w:r>
              <w:rPr>
                <w:sz w:val="20"/>
                <w:szCs w:val="20"/>
              </w:rPr>
              <w:t>Line 322-337</w:t>
            </w:r>
          </w:p>
        </w:tc>
      </w:tr>
      <w:tr w:rsidR="00411E05"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411E05" w:rsidRDefault="00411E05" w:rsidP="00411E05">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411E05" w:rsidRDefault="00411E05" w:rsidP="00411E05">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411E05" w:rsidRDefault="00411E05" w:rsidP="00411E05">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411E05" w:rsidRDefault="00411E05" w:rsidP="00411E0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411E05" w:rsidRDefault="00411E05" w:rsidP="00411E05">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0AFBDF39" w:rsidR="00411E05" w:rsidRDefault="00411E05" w:rsidP="00411E05">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7777777" w:rsidR="00411E05" w:rsidRDefault="00411E05" w:rsidP="00411E05">
            <w:pPr>
              <w:rPr>
                <w:sz w:val="20"/>
                <w:szCs w:val="20"/>
              </w:rPr>
            </w:pPr>
          </w:p>
        </w:tc>
      </w:tr>
      <w:tr w:rsidR="00411E05"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411E05" w:rsidRDefault="00411E05" w:rsidP="00411E05">
            <w:pPr>
              <w:rPr>
                <w:b/>
                <w:sz w:val="28"/>
                <w:szCs w:val="28"/>
              </w:rPr>
            </w:pPr>
            <w:r>
              <w:rPr>
                <w:b/>
                <w:sz w:val="28"/>
                <w:szCs w:val="28"/>
              </w:rPr>
              <w:t>Other information</w:t>
            </w:r>
          </w:p>
        </w:tc>
      </w:tr>
      <w:tr w:rsidR="00411E05"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411E05" w:rsidRDefault="00411E05" w:rsidP="00411E05">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411E05" w:rsidRDefault="00411E05" w:rsidP="00411E05">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411E05" w:rsidRDefault="00411E05" w:rsidP="00411E05">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411E05" w:rsidRDefault="00411E05" w:rsidP="00411E05">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411E05" w:rsidRDefault="00411E05" w:rsidP="00411E05">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17C74CA1" w:rsidR="00411E05" w:rsidRDefault="00411E05" w:rsidP="00411E05">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3919455A" w:rsidR="00411E05" w:rsidRDefault="00411E05" w:rsidP="00411E05">
            <w:pPr>
              <w:rPr>
                <w:sz w:val="20"/>
                <w:szCs w:val="20"/>
              </w:rPr>
            </w:pPr>
            <w:r>
              <w:rPr>
                <w:sz w:val="20"/>
                <w:szCs w:val="20"/>
              </w:rPr>
              <w:t>Lines 360</w:t>
            </w:r>
          </w:p>
        </w:tc>
      </w:tr>
      <w:tr w:rsidR="00411E05"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411E05" w:rsidRDefault="00411E05" w:rsidP="00411E05">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411E05" w:rsidRDefault="00411E05" w:rsidP="00411E05">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411E05" w:rsidRDefault="00411E05" w:rsidP="00411E05">
            <w:pPr>
              <w:rPr>
                <w:sz w:val="20"/>
                <w:szCs w:val="20"/>
              </w:rPr>
            </w:pPr>
            <w:r>
              <w:rPr>
                <w:sz w:val="20"/>
                <w:szCs w:val="20"/>
              </w:rPr>
              <w:t>Include acknowledgements of those who contributed to the research but did not meet criter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411E05" w:rsidRDefault="00411E05" w:rsidP="00411E0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411E05" w:rsidRDefault="00411E05" w:rsidP="00411E05">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4FB11BD5" w:rsidR="00411E05" w:rsidRDefault="00411E05" w:rsidP="00411E05">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6530263A" w:rsidR="00411E05" w:rsidRDefault="00411E05" w:rsidP="00411E05">
            <w:pPr>
              <w:rPr>
                <w:sz w:val="20"/>
                <w:szCs w:val="20"/>
              </w:rPr>
            </w:pPr>
            <w:r>
              <w:rPr>
                <w:sz w:val="20"/>
                <w:szCs w:val="20"/>
              </w:rPr>
              <w:t>Lines 374</w:t>
            </w:r>
          </w:p>
        </w:tc>
      </w:tr>
      <w:tr w:rsidR="00411E05"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411E05" w:rsidRDefault="00411E05" w:rsidP="00411E05">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411E05" w:rsidRDefault="00411E05" w:rsidP="00411E05">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411E05" w:rsidRDefault="00411E05" w:rsidP="00411E05">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411E05" w:rsidRDefault="00411E05" w:rsidP="00411E0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411E05" w:rsidRDefault="00411E05" w:rsidP="00411E05">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274CD64F" w:rsidR="00411E05" w:rsidRDefault="00411E05" w:rsidP="00411E05">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5AFC98AA" w:rsidR="00411E05" w:rsidRDefault="00411E05" w:rsidP="00411E05">
            <w:pPr>
              <w:rPr>
                <w:sz w:val="20"/>
                <w:szCs w:val="20"/>
              </w:rPr>
            </w:pPr>
            <w:r>
              <w:rPr>
                <w:sz w:val="20"/>
                <w:szCs w:val="20"/>
              </w:rPr>
              <w:t>Lines 358</w:t>
            </w:r>
          </w:p>
        </w:tc>
      </w:tr>
      <w:tr w:rsidR="00411E05"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411E05" w:rsidRDefault="00411E05" w:rsidP="00411E05">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411E05" w:rsidRDefault="00411E05" w:rsidP="00411E05">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411E05" w:rsidRDefault="00411E05" w:rsidP="00411E05">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411E05" w:rsidRDefault="00411E05" w:rsidP="00411E0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411E05" w:rsidRDefault="00411E05" w:rsidP="00411E05">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2E48FC63" w:rsidR="00411E05" w:rsidRDefault="00411E05" w:rsidP="00411E05">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411E05" w:rsidRDefault="00411E05" w:rsidP="00411E05">
            <w:pPr>
              <w:rPr>
                <w:sz w:val="20"/>
                <w:szCs w:val="20"/>
              </w:rPr>
            </w:pPr>
          </w:p>
        </w:tc>
      </w:tr>
      <w:tr w:rsidR="00411E05"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411E05" w:rsidRDefault="00411E05" w:rsidP="00411E05">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411E05" w:rsidRDefault="00411E05" w:rsidP="00411E05">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411E05" w:rsidRDefault="00411E05" w:rsidP="00411E05">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411E05" w:rsidRDefault="00411E05" w:rsidP="00411E05">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411E05" w:rsidRDefault="00411E05" w:rsidP="00411E05">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411E05" w:rsidRDefault="00411E05" w:rsidP="00411E05">
            <w:pPr>
              <w:rPr>
                <w:sz w:val="20"/>
                <w:szCs w:val="20"/>
              </w:rPr>
            </w:pPr>
          </w:p>
          <w:p w14:paraId="33085116" w14:textId="77777777" w:rsidR="00411E05" w:rsidRDefault="00411E05" w:rsidP="00411E05">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40644D73" w:rsidR="00411E05" w:rsidRDefault="00411E05" w:rsidP="00411E05">
            <w:pPr>
              <w:rPr>
                <w:sz w:val="20"/>
                <w:szCs w:val="20"/>
              </w:rPr>
            </w:pPr>
            <w:r>
              <w:rPr>
                <w:sz w:val="20"/>
                <w:szCs w:val="20"/>
              </w:rPr>
              <w:t>No</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411E05" w:rsidRDefault="00411E05" w:rsidP="00411E05">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6653F"/>
    <w:rsid w:val="00157376"/>
    <w:rsid w:val="001E0704"/>
    <w:rsid w:val="00233A1A"/>
    <w:rsid w:val="002709B8"/>
    <w:rsid w:val="002C2CD7"/>
    <w:rsid w:val="00301AD1"/>
    <w:rsid w:val="003636B3"/>
    <w:rsid w:val="00411E05"/>
    <w:rsid w:val="00507F52"/>
    <w:rsid w:val="00595F47"/>
    <w:rsid w:val="0072767B"/>
    <w:rsid w:val="0073615F"/>
    <w:rsid w:val="009136C7"/>
    <w:rsid w:val="00937F55"/>
    <w:rsid w:val="009A6C4A"/>
    <w:rsid w:val="009B6A46"/>
    <w:rsid w:val="00A35A97"/>
    <w:rsid w:val="00AD76F8"/>
    <w:rsid w:val="00B40A2E"/>
    <w:rsid w:val="00E50A0E"/>
    <w:rsid w:val="00EB7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8</Pages>
  <Words>3667</Words>
  <Characters>2090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Steven Taylor</cp:lastModifiedBy>
  <cp:revision>6</cp:revision>
  <dcterms:created xsi:type="dcterms:W3CDTF">2021-11-17T23:10:00Z</dcterms:created>
  <dcterms:modified xsi:type="dcterms:W3CDTF">2025-04-03T00:57:00Z</dcterms:modified>
</cp:coreProperties>
</file>